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F5E" w:rsidRPr="00133F5E" w:rsidRDefault="00133F5E" w:rsidP="00133F5E">
      <w:pPr>
        <w:pageBreakBefore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3F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 w:rsidRPr="00133F5E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2</w:t>
      </w:r>
      <w:r w:rsidRPr="00133F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A6769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pearman rank </w:t>
      </w:r>
      <w:bookmarkStart w:id="0" w:name="OLE_LINK1"/>
      <w:bookmarkStart w:id="1" w:name="OLE_LINK2"/>
      <w:r w:rsidRPr="00A6769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orrelation coefficient</w:t>
      </w:r>
      <w:bookmarkEnd w:id="0"/>
      <w:bookmarkEnd w:id="1"/>
      <w:r w:rsidRPr="00A6769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on </w:t>
      </w:r>
      <w:r w:rsidRPr="00A6769E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a</w:t>
      </w:r>
      <w:r w:rsidRPr="00A6769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ll </w:t>
      </w:r>
      <w:r w:rsidRPr="00A6769E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</w:t>
      </w:r>
      <w:r w:rsidRPr="00A6769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rgets </w:t>
      </w:r>
      <w:r w:rsidRPr="00A6769E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v</w:t>
      </w:r>
      <w:r w:rsidRPr="00A6769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lue</w:t>
      </w:r>
    </w:p>
    <w:tbl>
      <w:tblPr>
        <w:tblStyle w:val="a6"/>
        <w:tblpPr w:leftFromText="180" w:rightFromText="180" w:vertAnchor="page" w:horzAnchor="margin" w:tblpY="1891"/>
        <w:tblW w:w="81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"/>
        <w:gridCol w:w="637"/>
        <w:gridCol w:w="638"/>
        <w:gridCol w:w="638"/>
        <w:gridCol w:w="638"/>
        <w:gridCol w:w="637"/>
        <w:gridCol w:w="638"/>
        <w:gridCol w:w="638"/>
        <w:gridCol w:w="638"/>
        <w:gridCol w:w="637"/>
        <w:gridCol w:w="638"/>
        <w:gridCol w:w="638"/>
        <w:gridCol w:w="638"/>
      </w:tblGrid>
      <w:tr w:rsidR="00133F5E" w:rsidRPr="00686F3C" w:rsidTr="00133F5E">
        <w:trPr>
          <w:trHeight w:val="243"/>
        </w:trPr>
        <w:tc>
          <w:tcPr>
            <w:tcW w:w="5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6F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3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 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  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913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P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913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Q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 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</w:t>
            </w:r>
          </w:p>
        </w:tc>
        <w:tc>
          <w:tcPr>
            <w:tcW w:w="191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T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   </w:t>
            </w:r>
            <w:r w:rsidRPr="000257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3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1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5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1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2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74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4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2 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94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9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8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2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5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1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97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5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2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3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23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9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7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14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23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2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6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73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3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28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82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9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21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17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6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91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3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7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69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17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7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8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19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1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7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73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12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5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53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2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7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1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9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1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3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9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97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5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4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8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27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5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1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31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8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83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28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64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91 </w:t>
            </w:r>
          </w:p>
        </w:tc>
        <w:tc>
          <w:tcPr>
            <w:tcW w:w="637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89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8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3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3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8 </w:t>
            </w:r>
          </w:p>
        </w:tc>
        <w:tc>
          <w:tcPr>
            <w:tcW w:w="638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638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14 </w:t>
            </w:r>
          </w:p>
        </w:tc>
        <w:tc>
          <w:tcPr>
            <w:tcW w:w="638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82 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91 </w:t>
            </w:r>
          </w:p>
        </w:tc>
        <w:tc>
          <w:tcPr>
            <w:tcW w:w="638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19 </w:t>
            </w:r>
          </w:p>
        </w:tc>
        <w:tc>
          <w:tcPr>
            <w:tcW w:w="638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53 </w:t>
            </w:r>
          </w:p>
        </w:tc>
        <w:tc>
          <w:tcPr>
            <w:tcW w:w="638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1 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638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83 </w:t>
            </w:r>
          </w:p>
        </w:tc>
        <w:tc>
          <w:tcPr>
            <w:tcW w:w="638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638" w:type="dxa"/>
            <w:tcBorders>
              <w:bottom w:val="nil"/>
            </w:tcBorders>
            <w:noWrap/>
            <w:hideMark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913" w:type="dxa"/>
            <w:gridSpan w:val="3"/>
            <w:tcBorders>
              <w:top w:val="nil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13" w:type="dxa"/>
            <w:gridSpan w:val="3"/>
            <w:tcBorders>
              <w:top w:val="nil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58</w:t>
            </w:r>
          </w:p>
        </w:tc>
        <w:tc>
          <w:tcPr>
            <w:tcW w:w="1913" w:type="dxa"/>
            <w:gridSpan w:val="3"/>
            <w:tcBorders>
              <w:top w:val="nil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79</w:t>
            </w:r>
          </w:p>
        </w:tc>
        <w:tc>
          <w:tcPr>
            <w:tcW w:w="1914" w:type="dxa"/>
            <w:gridSpan w:val="3"/>
            <w:tcBorders>
              <w:top w:val="nil"/>
            </w:tcBorders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51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913" w:type="dxa"/>
            <w:gridSpan w:val="3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58</w:t>
            </w:r>
          </w:p>
        </w:tc>
        <w:tc>
          <w:tcPr>
            <w:tcW w:w="1913" w:type="dxa"/>
            <w:gridSpan w:val="3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13" w:type="dxa"/>
            <w:gridSpan w:val="3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51</w:t>
            </w:r>
          </w:p>
        </w:tc>
        <w:tc>
          <w:tcPr>
            <w:tcW w:w="1914" w:type="dxa"/>
            <w:gridSpan w:val="3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36</w:t>
            </w:r>
          </w:p>
        </w:tc>
      </w:tr>
      <w:tr w:rsidR="00133F5E" w:rsidRPr="00686F3C" w:rsidTr="00133F5E">
        <w:trPr>
          <w:trHeight w:val="243"/>
        </w:trPr>
        <w:tc>
          <w:tcPr>
            <w:tcW w:w="514" w:type="dxa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1913" w:type="dxa"/>
            <w:gridSpan w:val="3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79</w:t>
            </w:r>
          </w:p>
        </w:tc>
        <w:tc>
          <w:tcPr>
            <w:tcW w:w="1913" w:type="dxa"/>
            <w:gridSpan w:val="3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51</w:t>
            </w:r>
          </w:p>
        </w:tc>
        <w:tc>
          <w:tcPr>
            <w:tcW w:w="1913" w:type="dxa"/>
            <w:gridSpan w:val="3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14" w:type="dxa"/>
            <w:gridSpan w:val="3"/>
            <w:noWrap/>
          </w:tcPr>
          <w:p w:rsidR="00133F5E" w:rsidRPr="00686F3C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6F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39</w:t>
            </w:r>
          </w:p>
        </w:tc>
      </w:tr>
      <w:tr w:rsidR="00133F5E" w:rsidRPr="000C75EE" w:rsidTr="00133F5E">
        <w:trPr>
          <w:trHeight w:val="49"/>
        </w:trPr>
        <w:tc>
          <w:tcPr>
            <w:tcW w:w="514" w:type="dxa"/>
            <w:noWrap/>
          </w:tcPr>
          <w:p w:rsidR="00133F5E" w:rsidRPr="000C75EE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75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913" w:type="dxa"/>
            <w:gridSpan w:val="3"/>
            <w:noWrap/>
          </w:tcPr>
          <w:p w:rsidR="00133F5E" w:rsidRPr="000C75EE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75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51</w:t>
            </w:r>
          </w:p>
        </w:tc>
        <w:tc>
          <w:tcPr>
            <w:tcW w:w="1913" w:type="dxa"/>
            <w:gridSpan w:val="3"/>
            <w:noWrap/>
          </w:tcPr>
          <w:p w:rsidR="00133F5E" w:rsidRPr="000C75EE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75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36</w:t>
            </w:r>
          </w:p>
        </w:tc>
        <w:tc>
          <w:tcPr>
            <w:tcW w:w="1913" w:type="dxa"/>
            <w:gridSpan w:val="3"/>
            <w:noWrap/>
          </w:tcPr>
          <w:p w:rsidR="00133F5E" w:rsidRPr="000C75EE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75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39</w:t>
            </w:r>
          </w:p>
        </w:tc>
        <w:tc>
          <w:tcPr>
            <w:tcW w:w="1914" w:type="dxa"/>
            <w:gridSpan w:val="3"/>
            <w:noWrap/>
          </w:tcPr>
          <w:p w:rsidR="00133F5E" w:rsidRPr="000C75EE" w:rsidRDefault="00133F5E" w:rsidP="00133F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75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</w:tbl>
    <w:p w:rsidR="00133F5E" w:rsidRPr="00913B05" w:rsidRDefault="00133F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3F5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A: culture-activated hepatic stellate cells (HSCs); P: </w:t>
      </w:r>
      <w:proofErr w:type="spellStart"/>
      <w:r w:rsidRPr="00133F5E">
        <w:rPr>
          <w:rFonts w:ascii="Times New Roman" w:hAnsi="Times New Roman" w:cs="Times New Roman"/>
          <w:color w:val="000000" w:themeColor="text1"/>
          <w:sz w:val="20"/>
          <w:szCs w:val="20"/>
        </w:rPr>
        <w:t>peritumoral</w:t>
      </w:r>
      <w:proofErr w:type="spellEnd"/>
      <w:r w:rsidRPr="00133F5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SCs;</w:t>
      </w:r>
      <w:r w:rsidRPr="00133F5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133F5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: quiescence phenotype HSCs; T: </w:t>
      </w:r>
      <w:proofErr w:type="spellStart"/>
      <w:r w:rsidRPr="00133F5E">
        <w:rPr>
          <w:rFonts w:ascii="Times New Roman" w:hAnsi="Times New Roman" w:cs="Times New Roman"/>
          <w:color w:val="000000" w:themeColor="text1"/>
          <w:sz w:val="20"/>
          <w:szCs w:val="20"/>
        </w:rPr>
        <w:t>introtumoral</w:t>
      </w:r>
      <w:proofErr w:type="spellEnd"/>
      <w:r w:rsidRPr="00133F5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133F5E">
        <w:rPr>
          <w:rFonts w:ascii="Times New Roman" w:hAnsi="Times New Roman" w:cs="Times New Roman"/>
          <w:color w:val="000000" w:themeColor="text1"/>
          <w:sz w:val="20"/>
          <w:szCs w:val="20"/>
        </w:rPr>
        <w:t>myofibroblasts</w:t>
      </w:r>
      <w:proofErr w:type="spellEnd"/>
      <w:r w:rsidR="00913B0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133F5E" w:rsidRPr="00A6769E" w:rsidRDefault="00133F5E">
      <w:pPr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sectPr w:rsidR="00133F5E" w:rsidRPr="00A67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304" w:rsidRDefault="00A44304" w:rsidP="004C2BE3">
      <w:r>
        <w:separator/>
      </w:r>
    </w:p>
  </w:endnote>
  <w:endnote w:type="continuationSeparator" w:id="0">
    <w:p w:rsidR="00A44304" w:rsidRDefault="00A44304" w:rsidP="004C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304" w:rsidRDefault="00A44304" w:rsidP="004C2BE3">
      <w:r>
        <w:separator/>
      </w:r>
    </w:p>
  </w:footnote>
  <w:footnote w:type="continuationSeparator" w:id="0">
    <w:p w:rsidR="00A44304" w:rsidRDefault="00A44304" w:rsidP="004C2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17DAB"/>
    <w:multiLevelType w:val="hybridMultilevel"/>
    <w:tmpl w:val="AEF6C15C"/>
    <w:lvl w:ilvl="0" w:tplc="C034243A">
      <w:start w:val="1"/>
      <w:numFmt w:val="lowerLetter"/>
      <w:lvlText w:val="(%1)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6428C7"/>
    <w:multiLevelType w:val="hybridMultilevel"/>
    <w:tmpl w:val="27EE4B3C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E63598"/>
    <w:multiLevelType w:val="hybridMultilevel"/>
    <w:tmpl w:val="5B8A47D2"/>
    <w:lvl w:ilvl="0" w:tplc="C034243A">
      <w:start w:val="1"/>
      <w:numFmt w:val="lowerLetter"/>
      <w:lvlText w:val="(%1)"/>
      <w:lvlJc w:val="left"/>
      <w:pPr>
        <w:ind w:left="360" w:hanging="36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FE85AA3"/>
    <w:multiLevelType w:val="hybridMultilevel"/>
    <w:tmpl w:val="96C6CC46"/>
    <w:lvl w:ilvl="0" w:tplc="C84E0A3A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9193B8A"/>
    <w:multiLevelType w:val="hybridMultilevel"/>
    <w:tmpl w:val="1C5086AA"/>
    <w:lvl w:ilvl="0" w:tplc="8D382CD4">
      <w:start w:val="1"/>
      <w:numFmt w:val="lowerLetter"/>
      <w:lvlText w:val="%1)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21842CC"/>
    <w:multiLevelType w:val="hybridMultilevel"/>
    <w:tmpl w:val="17EE61F8"/>
    <w:lvl w:ilvl="0" w:tplc="3020B598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C95"/>
    <w:rsid w:val="0002144D"/>
    <w:rsid w:val="00054459"/>
    <w:rsid w:val="001023D9"/>
    <w:rsid w:val="00133F5E"/>
    <w:rsid w:val="00163CE2"/>
    <w:rsid w:val="00165F70"/>
    <w:rsid w:val="001A1532"/>
    <w:rsid w:val="001C1CB7"/>
    <w:rsid w:val="001C6F84"/>
    <w:rsid w:val="00292250"/>
    <w:rsid w:val="002C0958"/>
    <w:rsid w:val="00322071"/>
    <w:rsid w:val="00335933"/>
    <w:rsid w:val="00411A04"/>
    <w:rsid w:val="0043155D"/>
    <w:rsid w:val="00465355"/>
    <w:rsid w:val="004860A6"/>
    <w:rsid w:val="004C2BE3"/>
    <w:rsid w:val="005453D9"/>
    <w:rsid w:val="005626B2"/>
    <w:rsid w:val="00565139"/>
    <w:rsid w:val="005D0337"/>
    <w:rsid w:val="005E6A44"/>
    <w:rsid w:val="006052F0"/>
    <w:rsid w:val="00740C7B"/>
    <w:rsid w:val="007533DC"/>
    <w:rsid w:val="007778C9"/>
    <w:rsid w:val="00816DF5"/>
    <w:rsid w:val="008B28B5"/>
    <w:rsid w:val="008E13A1"/>
    <w:rsid w:val="00913B05"/>
    <w:rsid w:val="00952EEA"/>
    <w:rsid w:val="009A0BF3"/>
    <w:rsid w:val="009D2438"/>
    <w:rsid w:val="00A44304"/>
    <w:rsid w:val="00A6769E"/>
    <w:rsid w:val="00A76924"/>
    <w:rsid w:val="00A90424"/>
    <w:rsid w:val="00AA633C"/>
    <w:rsid w:val="00AB5E0A"/>
    <w:rsid w:val="00AC4F9E"/>
    <w:rsid w:val="00AE679F"/>
    <w:rsid w:val="00AF5107"/>
    <w:rsid w:val="00B6674D"/>
    <w:rsid w:val="00B76AD1"/>
    <w:rsid w:val="00C36D48"/>
    <w:rsid w:val="00CC4C95"/>
    <w:rsid w:val="00CF45ED"/>
    <w:rsid w:val="00D66033"/>
    <w:rsid w:val="00D67122"/>
    <w:rsid w:val="00D8083B"/>
    <w:rsid w:val="00DD7A04"/>
    <w:rsid w:val="00EB2BBC"/>
    <w:rsid w:val="00FC5671"/>
    <w:rsid w:val="00FD07B0"/>
    <w:rsid w:val="00FE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12-06-01T23:11:00Z</dcterms:created>
  <dcterms:modified xsi:type="dcterms:W3CDTF">2013-02-25T05:42:00Z</dcterms:modified>
</cp:coreProperties>
</file>